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2B1F0" w14:textId="1B723B73" w:rsidR="006833E2" w:rsidRPr="00983328" w:rsidRDefault="006833E2" w:rsidP="00091CCA">
      <w:pPr>
        <w:rPr>
          <w:noProof/>
          <w:lang w:eastAsia="ja-JP"/>
        </w:rPr>
      </w:pPr>
      <w:bookmarkStart w:id="0" w:name="_GoBack"/>
      <w:bookmarkEnd w:id="0"/>
      <w:r w:rsidRPr="00983328">
        <w:t>Supplement</w:t>
      </w:r>
      <w:r w:rsidR="0071336C" w:rsidRPr="00983328">
        <w:t>ary Table</w:t>
      </w:r>
      <w:r w:rsidRPr="00983328">
        <w:t xml:space="preserve"> 1.</w:t>
      </w:r>
      <w:r w:rsidRPr="00983328">
        <w:rPr>
          <w:noProof/>
        </w:rPr>
        <w:t xml:space="preserve"> </w:t>
      </w:r>
      <w:r w:rsidRPr="00983328">
        <w:rPr>
          <w:noProof/>
          <w:lang w:eastAsia="ja-JP"/>
        </w:rPr>
        <w:t xml:space="preserve">Comparison of baseline characteristics between participants without depression at baseline that was exluded from the study versus participants included in the study </w:t>
      </w:r>
    </w:p>
    <w:tbl>
      <w:tblPr>
        <w:tblW w:w="1298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292"/>
        <w:gridCol w:w="4654"/>
        <w:gridCol w:w="2224"/>
        <w:gridCol w:w="2454"/>
        <w:gridCol w:w="1364"/>
      </w:tblGrid>
      <w:tr w:rsidR="006833E2" w:rsidRPr="00983328" w14:paraId="070F1A84" w14:textId="77777777" w:rsidTr="00091CCA">
        <w:trPr>
          <w:trHeight w:val="286"/>
        </w:trPr>
        <w:tc>
          <w:tcPr>
            <w:tcW w:w="229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010718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aracteristics</w:t>
            </w:r>
          </w:p>
        </w:tc>
        <w:tc>
          <w:tcPr>
            <w:tcW w:w="465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57A2BC9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tegories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EB8D4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Yu Mincho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cluded</w:t>
            </w:r>
          </w:p>
          <w:p w14:paraId="53356BB1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 = 1620)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1348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Yu Mincho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cluded</w:t>
            </w:r>
          </w:p>
          <w:p w14:paraId="68F7EC1D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n = 1000)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A29F7AB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 xml:space="preserve">P </w:t>
            </w:r>
            <w:r w:rsidRPr="00983328">
              <w:rPr>
                <w:rFonts w:eastAsia="Times New Roman" w:cs="Times New Roman" w:hint="eastAsia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v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ue</w:t>
            </w:r>
          </w:p>
        </w:tc>
      </w:tr>
      <w:tr w:rsidR="006833E2" w:rsidRPr="00983328" w14:paraId="318662C6" w14:textId="77777777" w:rsidTr="00091CCA">
        <w:trPr>
          <w:trHeight w:val="286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78E0B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5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50BC9E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60DCD3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Yu Mincho" w:cs="Times New Roman" w:hint="eastAsia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n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%) or Median (1st Quartile - 3rd Quartile)</w:t>
            </w:r>
          </w:p>
        </w:tc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048C48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</w:tr>
      <w:tr w:rsidR="006833E2" w:rsidRPr="00983328" w14:paraId="7BD2FBE8" w14:textId="77777777" w:rsidTr="00091CCA">
        <w:trPr>
          <w:trHeight w:val="286"/>
        </w:trPr>
        <w:tc>
          <w:tcPr>
            <w:tcW w:w="22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881DC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E9FDBA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B7C48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3 (49.0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FA4CF8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7 (49.7)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67CA9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09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</w:tr>
      <w:tr w:rsidR="006833E2" w:rsidRPr="00983328" w14:paraId="5B298088" w14:textId="77777777" w:rsidTr="00091CCA">
        <w:trPr>
          <w:trHeight w:val="286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16EE63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MI</w:t>
            </w: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C4369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 18.5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6F048A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 (4.4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0DF92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 (4.4)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1B160B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7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</w:tr>
      <w:tr w:rsidR="006833E2" w:rsidRPr="00983328" w14:paraId="003737B5" w14:textId="77777777" w:rsidTr="00091CCA">
        <w:trPr>
          <w:trHeight w:val="286"/>
        </w:trPr>
        <w:tc>
          <w:tcPr>
            <w:tcW w:w="22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34C7C2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E03BF7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sym w:font="Symbol" w:char="F0B3"/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18.5 and &lt; 25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692814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98 (74.0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336DB1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27 (72.7)</w:t>
            </w: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0404C1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33E2" w:rsidRPr="00983328" w14:paraId="28DF935F" w14:textId="77777777" w:rsidTr="00091CCA">
        <w:trPr>
          <w:trHeight w:val="286"/>
        </w:trPr>
        <w:tc>
          <w:tcPr>
            <w:tcW w:w="22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60DB31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C5C8BB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sym w:font="Symbol" w:char="F0B3"/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25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B2A5AB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1 (21.7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8A750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9 (22.9)</w:t>
            </w: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B75FB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33E2" w:rsidRPr="00983328" w14:paraId="4280C1EA" w14:textId="77777777" w:rsidTr="00091CCA">
        <w:trPr>
          <w:trHeight w:val="286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257D94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ercise Level</w:t>
            </w: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4F56FB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ardly - Never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C8A835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0 (37.7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E9EEF7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8 (39.8)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81615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81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</w:tr>
      <w:tr w:rsidR="006833E2" w:rsidRPr="00983328" w14:paraId="0F9A603D" w14:textId="77777777" w:rsidTr="00091CCA">
        <w:trPr>
          <w:trHeight w:val="286"/>
        </w:trPr>
        <w:tc>
          <w:tcPr>
            <w:tcW w:w="22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9C1063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2D92C2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ess than once per week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6412CB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0 (9.3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31A1F4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0 (8.0)</w:t>
            </w: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1EEDE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33E2" w:rsidRPr="00983328" w14:paraId="0FAC36E3" w14:textId="77777777" w:rsidTr="00091CCA">
        <w:trPr>
          <w:trHeight w:val="286"/>
        </w:trPr>
        <w:tc>
          <w:tcPr>
            <w:tcW w:w="22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6AAE0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A3CA72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qual or more than once per week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9A20DA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0 (53.1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EB0FD5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9 (51.9)</w:t>
            </w: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CB208A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33E2" w:rsidRPr="00983328" w14:paraId="36B99AFC" w14:textId="77777777" w:rsidTr="00091CCA">
        <w:trPr>
          <w:trHeight w:val="286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C25EDB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bacco Use</w:t>
            </w: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BDE0D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ver smoker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672D1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0 (54.9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39797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9 (55.9)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F48C5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08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</w:tr>
      <w:tr w:rsidR="006833E2" w:rsidRPr="00983328" w14:paraId="6989E1D8" w14:textId="77777777" w:rsidTr="00091CCA">
        <w:trPr>
          <w:trHeight w:val="286"/>
        </w:trPr>
        <w:tc>
          <w:tcPr>
            <w:tcW w:w="22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7B8F3D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32DAE5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≤ 15 pack-year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0464D4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1 (13.0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9CC021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7 (11.7)</w:t>
            </w: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8384C8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33E2" w:rsidRPr="00983328" w14:paraId="3C1F9306" w14:textId="77777777" w:rsidTr="00091CCA">
        <w:trPr>
          <w:trHeight w:val="286"/>
        </w:trPr>
        <w:tc>
          <w:tcPr>
            <w:tcW w:w="22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A9F89A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B323AE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gt; 15 pack-year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6CAE17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9 (32.0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5F8711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4 (32.4)</w:t>
            </w: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CD616F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33E2" w:rsidRPr="00983328" w14:paraId="43EE2ECE" w14:textId="77777777" w:rsidTr="00091CCA">
        <w:trPr>
          <w:trHeight w:val="286"/>
        </w:trPr>
        <w:tc>
          <w:tcPr>
            <w:tcW w:w="22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5833C2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cohol Use</w:t>
            </w: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C66681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urrent drinker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57323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7 (47.4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2E292A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4 (41.4)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EE3182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91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</w:tr>
      <w:tr w:rsidR="006833E2" w:rsidRPr="00983328" w14:paraId="445EC62A" w14:textId="77777777" w:rsidTr="00091CCA">
        <w:trPr>
          <w:trHeight w:val="286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8661DD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ducation Level</w:t>
            </w: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652AA2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ementary school or junior high school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217067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2 (27.9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E1FA4F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2 (32.2)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4C68D7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64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</w:tr>
      <w:tr w:rsidR="006833E2" w:rsidRPr="00983328" w14:paraId="4DEFC489" w14:textId="77777777" w:rsidTr="00091CCA">
        <w:trPr>
          <w:trHeight w:val="286"/>
        </w:trPr>
        <w:tc>
          <w:tcPr>
            <w:tcW w:w="22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E50CBB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2622C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igh school or junior college/specialized college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0FD7C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77 (54.1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D698D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7 (50.7)</w:t>
            </w: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FB2EB0A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33E2" w:rsidRPr="00983328" w14:paraId="777C113C" w14:textId="77777777" w:rsidTr="00091CCA">
        <w:trPr>
          <w:trHeight w:val="286"/>
        </w:trPr>
        <w:tc>
          <w:tcPr>
            <w:tcW w:w="229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5396D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CD514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iversity or higher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B3CE9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1 (18.0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0A21E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1 (17.1)</w:t>
            </w:r>
          </w:p>
        </w:tc>
        <w:tc>
          <w:tcPr>
            <w:tcW w:w="136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C32555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33E2" w:rsidRPr="00983328" w14:paraId="25072950" w14:textId="77777777" w:rsidTr="00091CCA">
        <w:trPr>
          <w:trHeight w:val="286"/>
        </w:trPr>
        <w:tc>
          <w:tcPr>
            <w:tcW w:w="2292" w:type="dxa"/>
            <w:tcBorders>
              <w:top w:val="nil"/>
              <w:left w:val="nil"/>
              <w:right w:val="nil"/>
            </w:tcBorders>
            <w:vAlign w:val="center"/>
          </w:tcPr>
          <w:p w14:paraId="6DAE1617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arriage</w:t>
            </w:r>
          </w:p>
        </w:tc>
        <w:tc>
          <w:tcPr>
            <w:tcW w:w="465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9274C1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Married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95E873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1471 (90.8)</w:t>
            </w: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0389E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879 (87.9)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</w:tcPr>
          <w:p w14:paraId="53CE1BA3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983328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0.021</w:t>
            </w:r>
            <w:r w:rsidRPr="00983328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</w:tr>
      <w:tr w:rsidR="006833E2" w:rsidRPr="00983328" w14:paraId="134AD2ED" w14:textId="77777777" w:rsidTr="00091CCA">
        <w:trPr>
          <w:trHeight w:val="286"/>
        </w:trPr>
        <w:tc>
          <w:tcPr>
            <w:tcW w:w="6946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1EC8A78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ny Non-Communicable Diseases 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c</w:t>
            </w:r>
          </w:p>
        </w:tc>
        <w:tc>
          <w:tcPr>
            <w:tcW w:w="2224" w:type="dxa"/>
            <w:tcBorders>
              <w:left w:val="nil"/>
              <w:right w:val="nil"/>
            </w:tcBorders>
            <w:noWrap/>
            <w:vAlign w:val="center"/>
          </w:tcPr>
          <w:p w14:paraId="12CF81C5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1 (39.6)</w:t>
            </w:r>
          </w:p>
        </w:tc>
        <w:tc>
          <w:tcPr>
            <w:tcW w:w="2454" w:type="dxa"/>
            <w:tcBorders>
              <w:left w:val="nil"/>
              <w:right w:val="nil"/>
            </w:tcBorders>
            <w:noWrap/>
            <w:vAlign w:val="center"/>
          </w:tcPr>
          <w:p w14:paraId="3DB21DF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4 (39.4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</w:tcPr>
          <w:p w14:paraId="753527F5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32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</w:tc>
      </w:tr>
      <w:tr w:rsidR="006833E2" w:rsidRPr="00983328" w14:paraId="41F7D287" w14:textId="77777777" w:rsidTr="00091CCA">
        <w:trPr>
          <w:trHeight w:val="286"/>
        </w:trPr>
        <w:tc>
          <w:tcPr>
            <w:tcW w:w="694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88A7762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ily Sleep Time (hr)</w:t>
            </w:r>
          </w:p>
        </w:tc>
        <w:tc>
          <w:tcPr>
            <w:tcW w:w="2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12C7AA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 (6 – 7.5)</w:t>
            </w:r>
          </w:p>
        </w:tc>
        <w:tc>
          <w:tcPr>
            <w:tcW w:w="245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828F29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 (6 - 8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BAFFE6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1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b</w:t>
            </w:r>
          </w:p>
        </w:tc>
      </w:tr>
      <w:tr w:rsidR="006833E2" w:rsidRPr="00983328" w14:paraId="747B40CB" w14:textId="77777777" w:rsidTr="00091CCA">
        <w:trPr>
          <w:trHeight w:val="286"/>
        </w:trPr>
        <w:tc>
          <w:tcPr>
            <w:tcW w:w="6946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B5452D1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mbers Within Same Household</w:t>
            </w:r>
          </w:p>
        </w:tc>
        <w:tc>
          <w:tcPr>
            <w:tcW w:w="22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FA0A98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 (1 – 2)</w:t>
            </w:r>
          </w:p>
        </w:tc>
        <w:tc>
          <w:tcPr>
            <w:tcW w:w="245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754DE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 (1 – 2)</w:t>
            </w:r>
          </w:p>
        </w:tc>
        <w:tc>
          <w:tcPr>
            <w:tcW w:w="136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3B355E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38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b</w:t>
            </w:r>
          </w:p>
        </w:tc>
      </w:tr>
      <w:tr w:rsidR="006833E2" w:rsidRPr="00983328" w14:paraId="63ED90B0" w14:textId="77777777" w:rsidTr="00091CCA">
        <w:trPr>
          <w:trHeight w:val="286"/>
        </w:trPr>
        <w:tc>
          <w:tcPr>
            <w:tcW w:w="694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1B04C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DS-15 score</w:t>
            </w:r>
          </w:p>
        </w:tc>
        <w:tc>
          <w:tcPr>
            <w:tcW w:w="222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51387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(1 – 4)</w:t>
            </w:r>
          </w:p>
        </w:tc>
        <w:tc>
          <w:tcPr>
            <w:tcW w:w="245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4AD332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 (1 – 4)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950500" w14:textId="77777777" w:rsidR="006833E2" w:rsidRPr="00983328" w:rsidRDefault="006833E2" w:rsidP="00524E4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85</w:t>
            </w:r>
            <w:r w:rsidRPr="00983328">
              <w:rPr>
                <w:rFonts w:eastAsia="Times New Roman" w:cs="Times New Roman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 xml:space="preserve"> b</w:t>
            </w:r>
          </w:p>
        </w:tc>
      </w:tr>
    </w:tbl>
    <w:p w14:paraId="2BD498EA" w14:textId="77777777" w:rsidR="006833E2" w:rsidRPr="00983328" w:rsidRDefault="006833E2" w:rsidP="00091CCA">
      <w:pPr>
        <w:spacing w:after="0" w:line="240" w:lineRule="auto"/>
        <w:rPr>
          <w:noProof/>
          <w:sz w:val="20"/>
          <w:szCs w:val="20"/>
          <w:lang w:eastAsia="ja-JP"/>
        </w:rPr>
      </w:pPr>
      <w:r w:rsidRPr="00983328">
        <w:rPr>
          <w:sz w:val="20"/>
          <w:szCs w:val="20"/>
        </w:rPr>
        <w:t xml:space="preserve">GDS-15: </w:t>
      </w:r>
      <w:r w:rsidRPr="00983328">
        <w:rPr>
          <w:noProof/>
          <w:sz w:val="20"/>
          <w:szCs w:val="20"/>
          <w:lang w:eastAsia="ja-JP"/>
        </w:rPr>
        <w:t>Geriatric Depression Scale 15 items</w:t>
      </w:r>
    </w:p>
    <w:p w14:paraId="15FB0ED8" w14:textId="77777777" w:rsidR="006833E2" w:rsidRPr="00983328" w:rsidRDefault="006833E2" w:rsidP="00091CCA">
      <w:pPr>
        <w:spacing w:after="0" w:line="240" w:lineRule="auto"/>
        <w:rPr>
          <w:sz w:val="20"/>
          <w:szCs w:val="20"/>
        </w:rPr>
        <w:sectPr w:rsidR="006833E2" w:rsidRPr="00983328" w:rsidSect="006833E2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83328">
        <w:rPr>
          <w:noProof/>
          <w:sz w:val="20"/>
          <w:szCs w:val="20"/>
          <w:lang w:eastAsia="ja-JP"/>
        </w:rPr>
        <w:t>Characteristics with statistical significances between the groups are highlighted in bold italics.</w:t>
      </w:r>
      <w:r w:rsidRPr="00983328">
        <w:rPr>
          <w:sz w:val="20"/>
          <w:szCs w:val="20"/>
        </w:rPr>
        <w:t xml:space="preserve"> </w:t>
      </w:r>
      <w:r w:rsidRPr="00983328">
        <w:rPr>
          <w:sz w:val="20"/>
          <w:szCs w:val="20"/>
        </w:rPr>
        <w:br/>
        <w:t>[a]</w:t>
      </w:r>
      <w:r w:rsidRPr="00983328">
        <w:rPr>
          <w:noProof/>
          <w:sz w:val="20"/>
          <w:szCs w:val="20"/>
          <w:lang w:eastAsia="ja-JP"/>
        </w:rPr>
        <w:t xml:space="preserve"> P-values are </w:t>
      </w:r>
      <w:r w:rsidRPr="00983328">
        <w:rPr>
          <w:sz w:val="20"/>
          <w:szCs w:val="20"/>
        </w:rPr>
        <w:t xml:space="preserve">calculated with </w:t>
      </w:r>
      <w:r w:rsidRPr="00983328">
        <w:rPr>
          <w:noProof/>
          <w:sz w:val="20"/>
          <w:szCs w:val="20"/>
          <w:lang w:eastAsia="ja-JP"/>
        </w:rPr>
        <w:t>Chi-square.</w:t>
      </w:r>
      <w:r w:rsidRPr="00983328">
        <w:rPr>
          <w:sz w:val="20"/>
          <w:szCs w:val="20"/>
        </w:rPr>
        <w:br/>
      </w:r>
      <w:r w:rsidRPr="00983328">
        <w:rPr>
          <w:noProof/>
          <w:sz w:val="20"/>
          <w:szCs w:val="20"/>
          <w:lang w:eastAsia="ja-JP"/>
        </w:rPr>
        <w:t>[b]</w:t>
      </w:r>
      <w:r w:rsidRPr="00983328">
        <w:rPr>
          <w:sz w:val="20"/>
          <w:szCs w:val="20"/>
        </w:rPr>
        <w:t xml:space="preserve"> </w:t>
      </w:r>
      <w:r w:rsidRPr="00983328">
        <w:rPr>
          <w:noProof/>
          <w:sz w:val="20"/>
          <w:szCs w:val="20"/>
          <w:lang w:eastAsia="ja-JP"/>
        </w:rPr>
        <w:t xml:space="preserve">P-values are </w:t>
      </w:r>
      <w:r w:rsidRPr="00983328">
        <w:rPr>
          <w:sz w:val="20"/>
          <w:szCs w:val="20"/>
        </w:rPr>
        <w:t xml:space="preserve">calculated with </w:t>
      </w:r>
      <w:r w:rsidRPr="00983328">
        <w:rPr>
          <w:noProof/>
          <w:sz w:val="20"/>
          <w:szCs w:val="20"/>
        </w:rPr>
        <w:t>Kruskal-Wallis test</w:t>
      </w:r>
      <w:r w:rsidRPr="00983328">
        <w:rPr>
          <w:noProof/>
          <w:sz w:val="20"/>
          <w:szCs w:val="20"/>
          <w:lang w:eastAsia="ja-JP"/>
        </w:rPr>
        <w:t>.</w:t>
      </w:r>
      <w:r w:rsidRPr="00983328">
        <w:rPr>
          <w:sz w:val="20"/>
          <w:szCs w:val="20"/>
        </w:rPr>
        <w:br/>
      </w:r>
      <w:r w:rsidRPr="00983328">
        <w:rPr>
          <w:noProof/>
          <w:sz w:val="20"/>
          <w:szCs w:val="20"/>
          <w:lang w:eastAsia="ja-JP"/>
        </w:rPr>
        <w:t>[c] Including any self-reported medical history of hypertension, hyperlipidemia, coronary artery disease, cerebral vascular accident, or type II diabetes mellitus .</w:t>
      </w:r>
    </w:p>
    <w:p w14:paraId="5B753308" w14:textId="18AAF6EF" w:rsidR="006833E2" w:rsidRPr="00983328" w:rsidRDefault="0071336C" w:rsidP="00091CCA">
      <w:r w:rsidRPr="00983328">
        <w:lastRenderedPageBreak/>
        <w:t xml:space="preserve">Supplementary Table </w:t>
      </w:r>
      <w:r w:rsidR="006833E2" w:rsidRPr="00983328">
        <w:t xml:space="preserve">2. Results of multiple logistic regression models reported in odds ratio (95% confidence interval) while using 6 as cutoff score for depression on GDS-15 at endpoint.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177"/>
        <w:gridCol w:w="2084"/>
        <w:gridCol w:w="992"/>
        <w:gridCol w:w="1701"/>
        <w:gridCol w:w="1701"/>
        <w:gridCol w:w="1843"/>
        <w:gridCol w:w="1701"/>
        <w:gridCol w:w="1761"/>
      </w:tblGrid>
      <w:tr w:rsidR="006833E2" w:rsidRPr="00983328" w14:paraId="1343EDB4" w14:textId="77777777" w:rsidTr="00091CCA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3AD72" w14:textId="77777777" w:rsidR="006833E2" w:rsidRPr="00983328" w:rsidRDefault="006833E2" w:rsidP="00524E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l Participa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1CBB3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07156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Q2</w:t>
            </w: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8CBE1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Q3</w:t>
            </w: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25633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Q4</w:t>
            </w: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1A5BE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rend </w:t>
            </w: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01AE1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JDI-11 Score </w:t>
            </w: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</w:p>
        </w:tc>
      </w:tr>
      <w:tr w:rsidR="006833E2" w:rsidRPr="00983328" w14:paraId="3A0450E4" w14:textId="77777777" w:rsidTr="00091CCA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02BC34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Number of participa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FAD800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4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3D7248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48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561EC7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E7A46B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80</w:t>
            </w:r>
          </w:p>
        </w:tc>
        <w:tc>
          <w:tcPr>
            <w:tcW w:w="346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9B5478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620 (total)</w:t>
            </w:r>
          </w:p>
        </w:tc>
      </w:tr>
      <w:tr w:rsidR="006833E2" w:rsidRPr="00983328" w14:paraId="0569C35B" w14:textId="77777777" w:rsidTr="00091CCA">
        <w:trPr>
          <w:trHeight w:val="340"/>
        </w:trPr>
        <w:tc>
          <w:tcPr>
            <w:tcW w:w="3261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52A017BD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Number of cases 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BB907D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90 (18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A2FBA7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63 (12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9D134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6 (13.3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FF8796E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41 (10.8)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14:paraId="7A576279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230 (14.2)</w:t>
            </w:r>
          </w:p>
        </w:tc>
      </w:tr>
      <w:tr w:rsidR="006833E2" w:rsidRPr="00983328" w14:paraId="5B739A09" w14:textId="77777777" w:rsidTr="00091CCA">
        <w:trPr>
          <w:trHeight w:val="340"/>
        </w:trPr>
        <w:tc>
          <w:tcPr>
            <w:tcW w:w="326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578363A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Crud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C52371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ED6DC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646 (0.455 – 0.91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987ECD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670 (0.441 – 1.01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045315A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27 (0.354 – 0.78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98309FB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817 (0.719 – 0.928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22DC8B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902 (0.845 - 0.962)</w:t>
            </w:r>
          </w:p>
        </w:tc>
      </w:tr>
      <w:tr w:rsidR="006833E2" w:rsidRPr="00983328" w14:paraId="74D01039" w14:textId="77777777" w:rsidTr="00091CCA">
        <w:trPr>
          <w:trHeight w:val="340"/>
        </w:trPr>
        <w:tc>
          <w:tcPr>
            <w:tcW w:w="326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CE9276E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9A90D6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B32E8C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667 (0.465 – 0.95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0D6B4E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697 (0.448– 1.08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75DA5CE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82 (0.370 – 0.9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52A4A3A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843 (0.727 – 0.975)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6E8423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916 (0.849 - 0.988)</w:t>
            </w:r>
          </w:p>
        </w:tc>
      </w:tr>
      <w:tr w:rsidR="006833E2" w:rsidRPr="00983328" w14:paraId="6C1B78E2" w14:textId="77777777" w:rsidTr="00091CCA">
        <w:trPr>
          <w:trHeight w:val="34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B4EEB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F8315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4A441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660 (0.460 – 0.94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E3379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682 (0.437 – 1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964FA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75 (0.364 – 0.9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39140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838 (0.722 – 0.970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E83A90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912 (0.845 - 0.984)</w:t>
            </w:r>
          </w:p>
        </w:tc>
      </w:tr>
      <w:tr w:rsidR="006833E2" w:rsidRPr="00983328" w14:paraId="6E4E359F" w14:textId="77777777" w:rsidTr="00091CCA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9566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</w:t>
            </w:r>
            <w:r w:rsidRPr="00983328">
              <w:rPr>
                <w:rFonts w:ascii="Aptos Narrow" w:eastAsia="Yu Mincho" w:hAnsi="Aptos Narrow" w:cs="Times New Roman" w:hint="eastAsia"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r</w:t>
            </w:r>
            <w:r w:rsidRPr="0098332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ification by baseline non-communicable diseases 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3D72E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12B0A4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0F4E8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439D48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594A5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44E56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833E2" w:rsidRPr="00983328" w14:paraId="34EA2497" w14:textId="77777777" w:rsidTr="00091CCA">
        <w:trPr>
          <w:trHeight w:val="340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6C02AE" w14:textId="77777777" w:rsidR="006833E2" w:rsidRPr="00983328" w:rsidRDefault="006833E2" w:rsidP="00524E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ny non-communicable diseases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AFB908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Number of participa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5A505C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C994D7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5FD786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DBD3DF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346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5BE196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641 (total)</w:t>
            </w:r>
          </w:p>
        </w:tc>
      </w:tr>
      <w:tr w:rsidR="006833E2" w:rsidRPr="00983328" w14:paraId="014FEC4C" w14:textId="77777777" w:rsidTr="00091CCA">
        <w:trPr>
          <w:trHeight w:val="340"/>
        </w:trPr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8A7A51" w14:textId="77777777" w:rsidR="006833E2" w:rsidRPr="00983328" w:rsidRDefault="006833E2" w:rsidP="00524E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83378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Number of cases 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F57E5F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49 (25.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FDDDFF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1 (16.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3A7786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7 (15.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0081B2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6 (11.0)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14:paraId="1205BDD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13 (17.6)</w:t>
            </w:r>
          </w:p>
        </w:tc>
      </w:tr>
      <w:tr w:rsidR="006833E2" w:rsidRPr="00983328" w14:paraId="1ED93D4B" w14:textId="77777777" w:rsidTr="00091CCA">
        <w:trPr>
          <w:trHeight w:val="340"/>
        </w:trPr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</w:tcPr>
          <w:p w14:paraId="7228CC44" w14:textId="77777777" w:rsidR="006833E2" w:rsidRPr="00983328" w:rsidRDefault="006833E2" w:rsidP="00524E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4" w:type="dxa"/>
            <w:tcBorders>
              <w:left w:val="nil"/>
              <w:right w:val="nil"/>
            </w:tcBorders>
            <w:noWrap/>
            <w:vAlign w:val="center"/>
          </w:tcPr>
          <w:p w14:paraId="22313070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Crud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541BEE8F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4E9BD4CA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47 (0.330 – 0.90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4B3F385A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06 (0.275 – 0.93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361AEE8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352 (0.191 – 0.64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57FEECB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710 (0.583 – 0.859)</w:t>
            </w:r>
          </w:p>
        </w:tc>
        <w:tc>
          <w:tcPr>
            <w:tcW w:w="1761" w:type="dxa"/>
            <w:tcBorders>
              <w:left w:val="nil"/>
              <w:right w:val="nil"/>
            </w:tcBorders>
            <w:noWrap/>
            <w:vAlign w:val="center"/>
          </w:tcPr>
          <w:p w14:paraId="77F8CCE4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822 (0.744 – 0.908)</w:t>
            </w:r>
          </w:p>
        </w:tc>
      </w:tr>
      <w:tr w:rsidR="006833E2" w:rsidRPr="00983328" w14:paraId="3E79D394" w14:textId="77777777" w:rsidTr="00091CCA">
        <w:trPr>
          <w:trHeight w:val="360"/>
        </w:trPr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112078" w14:textId="77777777" w:rsidR="006833E2" w:rsidRPr="00983328" w:rsidRDefault="006833E2" w:rsidP="00524E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17543E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078E49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EA7677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586 (0.346 – 0.99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CF74F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550 (0.284 – 1.06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7C626DB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412 (0.203 – 0.83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CD6937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746 (0.593 – 0.932)</w:t>
            </w:r>
          </w:p>
        </w:tc>
        <w:tc>
          <w:tcPr>
            <w:tcW w:w="17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4A2BA9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0.837 (0.744 – 0.943)</w:t>
            </w:r>
          </w:p>
        </w:tc>
      </w:tr>
      <w:tr w:rsidR="006833E2" w:rsidRPr="00983328" w14:paraId="1562CE59" w14:textId="77777777" w:rsidTr="00091CCA">
        <w:trPr>
          <w:trHeight w:val="340"/>
        </w:trPr>
        <w:tc>
          <w:tcPr>
            <w:tcW w:w="117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B69ECB" w14:textId="77777777" w:rsidR="006833E2" w:rsidRPr="00983328" w:rsidRDefault="006833E2" w:rsidP="00524E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 non-communicable diseases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F6BD45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Number of participant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C7CCA5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2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02A1D7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29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07B561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5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4C6493E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234</w:t>
            </w:r>
          </w:p>
        </w:tc>
        <w:tc>
          <w:tcPr>
            <w:tcW w:w="346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5F4A4CC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979 (total)</w:t>
            </w:r>
          </w:p>
        </w:tc>
      </w:tr>
      <w:tr w:rsidR="006833E2" w:rsidRPr="00983328" w14:paraId="54CFD64A" w14:textId="77777777" w:rsidTr="00091CCA">
        <w:trPr>
          <w:trHeight w:val="340"/>
        </w:trPr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92F491" w14:textId="77777777" w:rsidR="006833E2" w:rsidRPr="00983328" w:rsidRDefault="006833E2" w:rsidP="00524E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BD160C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Number of cas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03AD1D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41 (14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151AD0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32 (1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B258FB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9 (12.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80C709A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25 (10.7)</w:t>
            </w:r>
          </w:p>
        </w:tc>
        <w:tc>
          <w:tcPr>
            <w:tcW w:w="346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048682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17 (12.0)</w:t>
            </w:r>
          </w:p>
        </w:tc>
      </w:tr>
      <w:tr w:rsidR="006833E2" w:rsidRPr="00983328" w14:paraId="02ECDCE2" w14:textId="77777777" w:rsidTr="00091CCA">
        <w:trPr>
          <w:trHeight w:val="360"/>
        </w:trPr>
        <w:tc>
          <w:tcPr>
            <w:tcW w:w="1177" w:type="dxa"/>
            <w:vMerge/>
            <w:tcBorders>
              <w:left w:val="nil"/>
              <w:right w:val="nil"/>
            </w:tcBorders>
            <w:vAlign w:val="center"/>
          </w:tcPr>
          <w:p w14:paraId="445CAAFA" w14:textId="77777777" w:rsidR="006833E2" w:rsidRPr="00983328" w:rsidRDefault="006833E2" w:rsidP="00524E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4" w:type="dxa"/>
            <w:tcBorders>
              <w:left w:val="nil"/>
              <w:right w:val="nil"/>
            </w:tcBorders>
            <w:noWrap/>
            <w:vAlign w:val="center"/>
          </w:tcPr>
          <w:p w14:paraId="32180759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Crud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14:paraId="5EDEA298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1E108314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748 (0.457 – 1.22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14:paraId="7A815248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846 (0.473 – 1.51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E3E80F4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735 (0.433 – 1.24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EE5E097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916 (0.769 – 1.085)</w:t>
            </w:r>
          </w:p>
        </w:tc>
        <w:tc>
          <w:tcPr>
            <w:tcW w:w="1761" w:type="dxa"/>
            <w:tcBorders>
              <w:left w:val="nil"/>
              <w:right w:val="nil"/>
            </w:tcBorders>
            <w:noWrap/>
            <w:vAlign w:val="center"/>
          </w:tcPr>
          <w:p w14:paraId="63E5D36D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966 (0.886 – 1.055)</w:t>
            </w:r>
          </w:p>
        </w:tc>
      </w:tr>
      <w:tr w:rsidR="006833E2" w:rsidRPr="00983328" w14:paraId="5B9EA9AA" w14:textId="77777777" w:rsidTr="00091CCA">
        <w:trPr>
          <w:trHeight w:val="360"/>
        </w:trPr>
        <w:tc>
          <w:tcPr>
            <w:tcW w:w="11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28D3D" w14:textId="77777777" w:rsidR="006833E2" w:rsidRPr="00983328" w:rsidRDefault="006833E2" w:rsidP="00524E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512D69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7F43B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1422B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746 (0.450 - 1.236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43114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824 (0.448 – 1.51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DBB4B7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721 (0.394 – 1.32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B0B242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908 (0.746 – 1.104)</w:t>
            </w:r>
          </w:p>
        </w:tc>
        <w:tc>
          <w:tcPr>
            <w:tcW w:w="17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38FC1" w14:textId="77777777" w:rsidR="006833E2" w:rsidRPr="00983328" w:rsidRDefault="006833E2" w:rsidP="00524E4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83328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14:ligatures w14:val="none"/>
              </w:rPr>
              <w:t>0.964 (0.871 - 1.066)</w:t>
            </w:r>
          </w:p>
        </w:tc>
      </w:tr>
    </w:tbl>
    <w:p w14:paraId="70DFD4B1" w14:textId="77777777" w:rsidR="006833E2" w:rsidRPr="002D2198" w:rsidRDefault="006833E2" w:rsidP="00091CCA">
      <w:pPr>
        <w:rPr>
          <w:sz w:val="20"/>
          <w:szCs w:val="20"/>
        </w:rPr>
        <w:sectPr w:rsidR="006833E2" w:rsidRPr="002D2198" w:rsidSect="006833E2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983328">
        <w:rPr>
          <w:noProof/>
          <w:sz w:val="20"/>
          <w:szCs w:val="20"/>
          <w:lang w:eastAsia="ja-JP"/>
        </w:rPr>
        <w:t>rJDI: revised Japanese Dietary Index.</w:t>
      </w:r>
      <w:r w:rsidRPr="00983328">
        <w:rPr>
          <w:noProof/>
          <w:sz w:val="20"/>
          <w:szCs w:val="20"/>
          <w:lang w:eastAsia="ja-JP"/>
        </w:rPr>
        <w:br/>
        <w:t>Odds ratios with statistical significances between the groups are highlighted in bold italics.</w:t>
      </w:r>
      <w:r w:rsidRPr="00983328">
        <w:rPr>
          <w:noProof/>
          <w:sz w:val="20"/>
          <w:szCs w:val="20"/>
          <w:lang w:eastAsia="ja-JP"/>
        </w:rPr>
        <w:br/>
        <w:t xml:space="preserve">[a] </w:t>
      </w:r>
      <w:r w:rsidRPr="00983328">
        <w:rPr>
          <w:sz w:val="20"/>
          <w:szCs w:val="20"/>
        </w:rPr>
        <w:t>Odds ratios associated with Q2, Q3, and Q4 were reported in reference to Q1.</w:t>
      </w:r>
      <w:r w:rsidRPr="00983328">
        <w:rPr>
          <w:sz w:val="20"/>
          <w:szCs w:val="20"/>
        </w:rPr>
        <w:br/>
        <w:t>[b] Model 1 was adjusted for sex, enrollment year, daily caloric intake, body mass index, education level, alcohol use, tobacco use, marriage status, and exercise level</w:t>
      </w:r>
      <w:r w:rsidRPr="00983328">
        <w:rPr>
          <w:sz w:val="20"/>
          <w:szCs w:val="20"/>
        </w:rPr>
        <w:br/>
        <w:t>[c] Model 2 was adjusted for sex, enrollment year, daily caloric intake, body mass index, education level, alcohol use, tobacco use, marriage status, exercise level, and reported history of any non-communicable diseases (hypertension, hyperlipidemia, coronary artery disease, cerebral vascular accidents, and type II diabetes mellitus).</w:t>
      </w:r>
      <w:r w:rsidRPr="00983328">
        <w:rPr>
          <w:sz w:val="20"/>
          <w:szCs w:val="20"/>
        </w:rPr>
        <w:br/>
        <w:t>[d] Odds ratio while treating Q1 to Q4 as a continuous trend.</w:t>
      </w:r>
      <w:r w:rsidRPr="00983328">
        <w:rPr>
          <w:sz w:val="20"/>
          <w:szCs w:val="20"/>
        </w:rPr>
        <w:br/>
        <w:t>[e] Odds ratios per 1-point increment in the rJDI-11 score reported in this column</w:t>
      </w:r>
    </w:p>
    <w:p w14:paraId="3203BE20" w14:textId="61118F13" w:rsidR="00A338D0" w:rsidRDefault="00A338D0" w:rsidP="00091CCA"/>
    <w:sectPr w:rsidR="00A338D0" w:rsidSect="00540AF4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A2080" w14:textId="77777777" w:rsidR="009B2DDE" w:rsidRDefault="009B2DDE" w:rsidP="00540AF4">
      <w:pPr>
        <w:spacing w:after="0" w:line="240" w:lineRule="auto"/>
      </w:pPr>
      <w:r>
        <w:separator/>
      </w:r>
    </w:p>
  </w:endnote>
  <w:endnote w:type="continuationSeparator" w:id="0">
    <w:p w14:paraId="23FCBCF1" w14:textId="77777777" w:rsidR="009B2DDE" w:rsidRDefault="009B2DDE" w:rsidP="00540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C8958" w14:textId="77777777" w:rsidR="009B2DDE" w:rsidRDefault="009B2DDE" w:rsidP="00540AF4">
      <w:pPr>
        <w:spacing w:after="0" w:line="240" w:lineRule="auto"/>
      </w:pPr>
      <w:r>
        <w:separator/>
      </w:r>
    </w:p>
  </w:footnote>
  <w:footnote w:type="continuationSeparator" w:id="0">
    <w:p w14:paraId="2CEF00D8" w14:textId="77777777" w:rsidR="009B2DDE" w:rsidRDefault="009B2DDE" w:rsidP="00540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8D0"/>
    <w:rsid w:val="00007F5B"/>
    <w:rsid w:val="00043C4F"/>
    <w:rsid w:val="0005400E"/>
    <w:rsid w:val="00091CCA"/>
    <w:rsid w:val="001A6B2E"/>
    <w:rsid w:val="001E7B18"/>
    <w:rsid w:val="001F3E75"/>
    <w:rsid w:val="00271809"/>
    <w:rsid w:val="002E19BA"/>
    <w:rsid w:val="0043502E"/>
    <w:rsid w:val="00491281"/>
    <w:rsid w:val="00496B77"/>
    <w:rsid w:val="00496F3C"/>
    <w:rsid w:val="004D4517"/>
    <w:rsid w:val="00500F3D"/>
    <w:rsid w:val="005377D7"/>
    <w:rsid w:val="00540AF4"/>
    <w:rsid w:val="00567D6D"/>
    <w:rsid w:val="005730AC"/>
    <w:rsid w:val="00593C64"/>
    <w:rsid w:val="005B42A6"/>
    <w:rsid w:val="00606A79"/>
    <w:rsid w:val="006421C7"/>
    <w:rsid w:val="006833E2"/>
    <w:rsid w:val="0071336C"/>
    <w:rsid w:val="00732886"/>
    <w:rsid w:val="007A1F87"/>
    <w:rsid w:val="007C341C"/>
    <w:rsid w:val="0096289D"/>
    <w:rsid w:val="00983328"/>
    <w:rsid w:val="009A5EF3"/>
    <w:rsid w:val="009B2DDE"/>
    <w:rsid w:val="00A338D0"/>
    <w:rsid w:val="00A4665A"/>
    <w:rsid w:val="00AC7565"/>
    <w:rsid w:val="00BD2218"/>
    <w:rsid w:val="00C22646"/>
    <w:rsid w:val="00C93064"/>
    <w:rsid w:val="00DA6F5C"/>
    <w:rsid w:val="00DB7B2F"/>
    <w:rsid w:val="00E53E61"/>
    <w:rsid w:val="00E56E34"/>
    <w:rsid w:val="00EE39BB"/>
    <w:rsid w:val="00F4061F"/>
    <w:rsid w:val="00F476DD"/>
    <w:rsid w:val="00FA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AEE37"/>
  <w15:chartTrackingRefBased/>
  <w15:docId w15:val="{5D5BDAB1-8CBE-8D4C-AA3F-44FA0BC66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9BB"/>
  </w:style>
  <w:style w:type="paragraph" w:styleId="Heading1">
    <w:name w:val="heading 1"/>
    <w:basedOn w:val="Normal"/>
    <w:next w:val="Normal"/>
    <w:link w:val="Heading1Char"/>
    <w:uiPriority w:val="9"/>
    <w:qFormat/>
    <w:rsid w:val="00A338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8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8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8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8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8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8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8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8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8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8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8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8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8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8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8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8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8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8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8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8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8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8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8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8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8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8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8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8D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E39BB"/>
  </w:style>
  <w:style w:type="character" w:styleId="Hyperlink">
    <w:name w:val="Hyperlink"/>
    <w:basedOn w:val="DefaultParagraphFont"/>
    <w:uiPriority w:val="99"/>
    <w:unhideWhenUsed/>
    <w:rsid w:val="00491281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1281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5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F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5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F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HO</dc:creator>
  <cp:keywords/>
  <dc:description/>
  <cp:lastModifiedBy>Sabnam Nisha</cp:lastModifiedBy>
  <cp:revision>8</cp:revision>
  <dcterms:created xsi:type="dcterms:W3CDTF">2025-08-25T22:26:00Z</dcterms:created>
  <dcterms:modified xsi:type="dcterms:W3CDTF">2025-09-18T14:05:00Z</dcterms:modified>
</cp:coreProperties>
</file>